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54D0F" w14:textId="77777777" w:rsidR="00343655" w:rsidRPr="00242F10" w:rsidRDefault="00343655" w:rsidP="00343655">
      <w:pPr>
        <w:rPr>
          <w:rFonts w:ascii="Arial" w:hAnsi="Arial" w:cs="Arial"/>
          <w:b/>
        </w:rPr>
      </w:pPr>
      <w:r w:rsidRPr="00242F10">
        <w:rPr>
          <w:rFonts w:ascii="Arial" w:hAnsi="Arial" w:cs="Arial"/>
          <w:b/>
        </w:rPr>
        <w:t>Table S2. Summary statist</w:t>
      </w:r>
      <w:r>
        <w:rPr>
          <w:rFonts w:ascii="Arial" w:hAnsi="Arial" w:cs="Arial"/>
          <w:b/>
        </w:rPr>
        <w:t>ics of transcriptome librarie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600"/>
        <w:gridCol w:w="1940"/>
        <w:gridCol w:w="1940"/>
        <w:gridCol w:w="2160"/>
      </w:tblGrid>
      <w:tr w:rsidR="00343655" w:rsidRPr="009D25EE" w14:paraId="71B029D7" w14:textId="77777777" w:rsidTr="002C0F9D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EC73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Sampl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D3DE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Reads numbe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A830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Mapped read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30A6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Mapped rate (%)</w:t>
            </w:r>
          </w:p>
        </w:tc>
      </w:tr>
      <w:tr w:rsidR="00343655" w:rsidRPr="009D25EE" w14:paraId="6B8BBA09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1FA2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-free 2-day re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4D84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6,373,5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7541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9,940,6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1035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3.0</w:t>
            </w:r>
          </w:p>
        </w:tc>
      </w:tr>
      <w:tr w:rsidR="00343655" w:rsidRPr="009D25EE" w14:paraId="461C2A87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3FA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-free 2-day re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FA2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9,049,4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46AF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21,630,8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2BA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4.1</w:t>
            </w:r>
          </w:p>
        </w:tc>
      </w:tr>
      <w:tr w:rsidR="00343655" w:rsidRPr="009D25EE" w14:paraId="07BAAD54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5888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-free 2-day rep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2AEF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2,454,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7EB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8,000,5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627A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2.4</w:t>
            </w:r>
          </w:p>
        </w:tc>
      </w:tr>
      <w:tr w:rsidR="00343655" w:rsidRPr="009D25EE" w14:paraId="7530837C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1C2D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-free 7-day re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A7B7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0,597,9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E841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6,117,3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D81C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39.7</w:t>
            </w:r>
          </w:p>
        </w:tc>
      </w:tr>
      <w:tr w:rsidR="00343655" w:rsidRPr="009D25EE" w14:paraId="01C2DBA5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19AA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-free 7-day re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8512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7,157,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D61C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20,088,9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D074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2.6</w:t>
            </w:r>
          </w:p>
        </w:tc>
      </w:tr>
      <w:tr w:rsidR="00343655" w:rsidRPr="009D25EE" w14:paraId="4606BC41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2D4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-free 7-day rep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71A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39,518,9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E0E3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6,479,3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2008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1.7</w:t>
            </w:r>
          </w:p>
        </w:tc>
      </w:tr>
      <w:tr w:rsidR="00343655" w:rsidRPr="009D25EE" w14:paraId="0BE83F9E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F24B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A 2-day re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D136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38,985,7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AD4D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5,906,1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504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0.8</w:t>
            </w:r>
          </w:p>
        </w:tc>
      </w:tr>
      <w:tr w:rsidR="00343655" w:rsidRPr="009D25EE" w14:paraId="4912F043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69C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A 2-day re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F0F0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0,627,8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011B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6,291,7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1B15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0.1</w:t>
            </w:r>
          </w:p>
        </w:tc>
      </w:tr>
      <w:tr w:rsidR="00343655" w:rsidRPr="009D25EE" w14:paraId="0E45C914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FF1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A 2-day rep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4614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54,515,7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4BE6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22,078,8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A034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0.5</w:t>
            </w:r>
          </w:p>
        </w:tc>
      </w:tr>
      <w:tr w:rsidR="00343655" w:rsidRPr="009D25EE" w14:paraId="69B75270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41B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A 7-day re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105A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8,360,5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5703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20,118,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F3EB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1.6</w:t>
            </w:r>
          </w:p>
        </w:tc>
      </w:tr>
      <w:tr w:rsidR="00343655" w:rsidRPr="009D25EE" w14:paraId="44D22733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8B3F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A 7-day re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D3B0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51,770,1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50A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20,915,1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455E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0.4</w:t>
            </w:r>
          </w:p>
        </w:tc>
      </w:tr>
      <w:tr w:rsidR="00343655" w:rsidRPr="009D25EE" w14:paraId="712FF596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B9A0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A 7-day rep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0C2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7,470,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FF3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8,655,7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66F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39.3</w:t>
            </w:r>
          </w:p>
        </w:tc>
      </w:tr>
      <w:tr w:rsidR="00343655" w:rsidRPr="009D25EE" w14:paraId="3F9F6DB8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5F98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B 2-day re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3DD5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1,224,5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F8A1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7,973,9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3A0B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3.6</w:t>
            </w:r>
          </w:p>
        </w:tc>
      </w:tr>
      <w:tr w:rsidR="00343655" w:rsidRPr="009D25EE" w14:paraId="181EE6F6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0EBF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B 2-day re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AC98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38,599,2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430C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5,902,8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8B5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1.2</w:t>
            </w:r>
          </w:p>
        </w:tc>
      </w:tr>
      <w:tr w:rsidR="00343655" w:rsidRPr="009D25EE" w14:paraId="07514035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F7A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B 2-day rep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7CC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1,368,6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3F7D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7,498,9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8B34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2.3</w:t>
            </w:r>
          </w:p>
        </w:tc>
      </w:tr>
      <w:tr w:rsidR="00343655" w:rsidRPr="009D25EE" w14:paraId="7C4064CF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DD89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B 7-day rep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B804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36,623,4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7D31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5,857,9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7DC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3.3</w:t>
            </w:r>
          </w:p>
        </w:tc>
      </w:tr>
      <w:tr w:rsidR="00343655" w:rsidRPr="009D25EE" w14:paraId="18526EB4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CFF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B 7-day re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8FF5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7,253,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845F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20,224,4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E63C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2.8</w:t>
            </w:r>
          </w:p>
        </w:tc>
      </w:tr>
      <w:tr w:rsidR="00343655" w:rsidRPr="009D25EE" w14:paraId="14676097" w14:textId="77777777" w:rsidTr="002C0F9D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C03D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LsoB 7-day rep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BD9F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6,148,0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7852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19,059,1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A96C" w14:textId="77777777" w:rsidR="00343655" w:rsidRPr="009D25EE" w:rsidRDefault="00343655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25EE">
              <w:rPr>
                <w:rFonts w:ascii="Arial" w:eastAsia="Times New Roman" w:hAnsi="Arial" w:cs="Arial"/>
                <w:color w:val="000000"/>
              </w:rPr>
              <w:t>41.3</w:t>
            </w:r>
          </w:p>
        </w:tc>
      </w:tr>
    </w:tbl>
    <w:p w14:paraId="5CF137DA" w14:textId="77777777" w:rsidR="00343655" w:rsidRDefault="00343655" w:rsidP="00343655">
      <w:pPr>
        <w:rPr>
          <w:rFonts w:ascii="Arial" w:hAnsi="Arial" w:cs="Arial"/>
        </w:rPr>
      </w:pPr>
    </w:p>
    <w:p w14:paraId="2CF88C79" w14:textId="77777777" w:rsidR="00343655" w:rsidRDefault="00343655" w:rsidP="00343655">
      <w:pPr>
        <w:rPr>
          <w:rFonts w:ascii="Arial" w:hAnsi="Arial" w:cs="Arial"/>
        </w:rPr>
      </w:pPr>
    </w:p>
    <w:p w14:paraId="5631D579" w14:textId="77777777" w:rsidR="00343655" w:rsidRDefault="00343655" w:rsidP="00343655">
      <w:pPr>
        <w:rPr>
          <w:rFonts w:ascii="Arial" w:hAnsi="Arial" w:cs="Arial"/>
        </w:rPr>
      </w:pPr>
    </w:p>
    <w:p w14:paraId="50D762CA" w14:textId="77777777" w:rsidR="00343655" w:rsidRDefault="00343655" w:rsidP="00343655">
      <w:pPr>
        <w:rPr>
          <w:rFonts w:ascii="Arial" w:hAnsi="Arial" w:cs="Arial"/>
        </w:rPr>
      </w:pPr>
    </w:p>
    <w:p w14:paraId="71F5C56F" w14:textId="77777777" w:rsidR="00343655" w:rsidRDefault="00343655" w:rsidP="00343655">
      <w:pPr>
        <w:rPr>
          <w:rFonts w:ascii="Arial" w:hAnsi="Arial" w:cs="Arial"/>
        </w:rPr>
      </w:pPr>
    </w:p>
    <w:p w14:paraId="7CA41C4C" w14:textId="77777777" w:rsidR="00343655" w:rsidRDefault="00343655" w:rsidP="00343655">
      <w:pPr>
        <w:rPr>
          <w:rFonts w:ascii="Arial" w:hAnsi="Arial" w:cs="Arial"/>
        </w:rPr>
      </w:pPr>
    </w:p>
    <w:p w14:paraId="3EDE7BE2" w14:textId="77777777" w:rsidR="00343655" w:rsidRDefault="00343655" w:rsidP="00343655">
      <w:pPr>
        <w:rPr>
          <w:rFonts w:ascii="Arial" w:hAnsi="Arial" w:cs="Arial"/>
        </w:rPr>
      </w:pPr>
    </w:p>
    <w:p w14:paraId="784352B5" w14:textId="77777777" w:rsidR="00343655" w:rsidRDefault="00343655" w:rsidP="00343655">
      <w:pPr>
        <w:rPr>
          <w:rFonts w:ascii="Arial" w:hAnsi="Arial" w:cs="Arial"/>
        </w:rPr>
      </w:pPr>
    </w:p>
    <w:p w14:paraId="49C8E024" w14:textId="77777777" w:rsidR="00343655" w:rsidRDefault="00343655" w:rsidP="00343655">
      <w:pPr>
        <w:rPr>
          <w:rFonts w:ascii="Arial" w:hAnsi="Arial" w:cs="Arial"/>
        </w:rPr>
      </w:pPr>
    </w:p>
    <w:p w14:paraId="65C851F9" w14:textId="77777777" w:rsidR="0095146A" w:rsidRDefault="0095146A"/>
    <w:sectPr w:rsidR="00951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655"/>
    <w:rsid w:val="00343655"/>
    <w:rsid w:val="006B5A58"/>
    <w:rsid w:val="0095146A"/>
    <w:rsid w:val="00AC3B5C"/>
    <w:rsid w:val="00E2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9D658"/>
  <w15:chartTrackingRefBased/>
  <w15:docId w15:val="{333D6CBC-8B5A-4026-BBE4-F52B92F5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655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Tamborindeguy Camacho</dc:creator>
  <cp:keywords/>
  <dc:description/>
  <cp:lastModifiedBy>Cecilia Tamborindeguy Camacho</cp:lastModifiedBy>
  <cp:revision>1</cp:revision>
  <dcterms:created xsi:type="dcterms:W3CDTF">2023-06-08T11:54:00Z</dcterms:created>
  <dcterms:modified xsi:type="dcterms:W3CDTF">2023-06-08T11:54:00Z</dcterms:modified>
</cp:coreProperties>
</file>